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9C75CA" w14:textId="77777777" w:rsidR="000C4706" w:rsidRPr="000C4706" w:rsidRDefault="000C4706" w:rsidP="000C4706">
      <w:pPr>
        <w:widowControl w:val="0"/>
        <w:autoSpaceDE w:val="0"/>
        <w:autoSpaceDN w:val="0"/>
        <w:adjustRightInd w:val="0"/>
        <w:rPr>
          <w:rFonts w:ascii="Times New Roman" w:hAnsi="Times New Roman"/>
          <w:sz w:val="16"/>
          <w:szCs w:val="16"/>
        </w:rPr>
      </w:pPr>
    </w:p>
    <w:p w14:paraId="475F8147" w14:textId="77777777" w:rsidR="000C4706" w:rsidRPr="000C4706" w:rsidRDefault="000C4706" w:rsidP="000C4706">
      <w:pPr>
        <w:widowControl w:val="0"/>
        <w:autoSpaceDE w:val="0"/>
        <w:autoSpaceDN w:val="0"/>
        <w:adjustRightInd w:val="0"/>
        <w:rPr>
          <w:rFonts w:ascii="Times New Roman" w:hAnsi="Times New Roman"/>
          <w:sz w:val="16"/>
          <w:szCs w:val="16"/>
        </w:rPr>
      </w:pPr>
    </w:p>
    <w:p w14:paraId="5FCF724D" w14:textId="10230B3C" w:rsidR="008B22AB" w:rsidRDefault="007F0EC6" w:rsidP="000C4706">
      <w:pPr>
        <w:widowControl w:val="0"/>
        <w:autoSpaceDE w:val="0"/>
        <w:autoSpaceDN w:val="0"/>
        <w:adjustRightInd w:val="0"/>
        <w:rPr>
          <w:rFonts w:ascii="Times New Roman" w:hAnsi="Times New Roman"/>
          <w:b/>
        </w:rPr>
      </w:pPr>
      <w:r w:rsidRPr="00FA39FE">
        <w:rPr>
          <w:rFonts w:ascii="Times New Roman" w:hAnsi="Times New Roman"/>
          <w:b/>
        </w:rPr>
        <w:t xml:space="preserve">Table </w:t>
      </w:r>
      <w:r w:rsidR="00FA39FE" w:rsidRPr="00FA39FE">
        <w:rPr>
          <w:rFonts w:ascii="Times New Roman" w:hAnsi="Times New Roman"/>
          <w:b/>
        </w:rPr>
        <w:t>S</w:t>
      </w:r>
      <w:r w:rsidR="00406DF4">
        <w:rPr>
          <w:rFonts w:ascii="Times New Roman" w:hAnsi="Times New Roman"/>
          <w:b/>
        </w:rPr>
        <w:t>4</w:t>
      </w:r>
      <w:bookmarkStart w:id="0" w:name="_GoBack"/>
      <w:bookmarkEnd w:id="0"/>
      <w:r w:rsidR="000C4706" w:rsidRPr="00FA39FE">
        <w:rPr>
          <w:rFonts w:ascii="Times New Roman" w:hAnsi="Times New Roman"/>
          <w:b/>
        </w:rPr>
        <w:t xml:space="preserve">. </w:t>
      </w:r>
      <w:r w:rsidR="008B22AB">
        <w:rPr>
          <w:rFonts w:ascii="Times New Roman" w:hAnsi="Times New Roman"/>
          <w:b/>
        </w:rPr>
        <w:t>M</w:t>
      </w:r>
      <w:r w:rsidR="00184C03">
        <w:rPr>
          <w:rFonts w:ascii="Times New Roman" w:hAnsi="Times New Roman"/>
          <w:b/>
        </w:rPr>
        <w:t>ultivariable analyse</w:t>
      </w:r>
      <w:r w:rsidR="000C4706" w:rsidRPr="00FA39FE">
        <w:rPr>
          <w:rFonts w:ascii="Times New Roman" w:hAnsi="Times New Roman"/>
          <w:b/>
        </w:rPr>
        <w:t xml:space="preserve">s for the presence of one or more </w:t>
      </w:r>
    </w:p>
    <w:p w14:paraId="35EF51CB" w14:textId="3460EA10" w:rsidR="000C4706" w:rsidRPr="00FA39FE" w:rsidRDefault="000C4706" w:rsidP="000C4706">
      <w:pPr>
        <w:widowControl w:val="0"/>
        <w:autoSpaceDE w:val="0"/>
        <w:autoSpaceDN w:val="0"/>
        <w:adjustRightInd w:val="0"/>
        <w:rPr>
          <w:rFonts w:ascii="Times New Roman" w:hAnsi="Times New Roman"/>
          <w:b/>
        </w:rPr>
      </w:pPr>
      <w:r w:rsidRPr="00FA39FE">
        <w:rPr>
          <w:rFonts w:ascii="Times New Roman" w:hAnsi="Times New Roman"/>
          <w:b/>
        </w:rPr>
        <w:t>than one degenerated cyst</w:t>
      </w:r>
      <w:r w:rsidR="006F6EF7">
        <w:rPr>
          <w:rFonts w:ascii="Times New Roman" w:hAnsi="Times New Roman"/>
          <w:b/>
        </w:rPr>
        <w:t>icerci</w:t>
      </w:r>
      <w:r w:rsidRPr="00FA39FE">
        <w:rPr>
          <w:rFonts w:ascii="Times New Roman" w:hAnsi="Times New Roman"/>
          <w:b/>
        </w:rPr>
        <w:t xml:space="preserve"> (PD).</w:t>
      </w:r>
    </w:p>
    <w:tbl>
      <w:tblPr>
        <w:tblW w:w="7201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628"/>
        <w:gridCol w:w="1017"/>
        <w:gridCol w:w="656"/>
        <w:gridCol w:w="236"/>
        <w:gridCol w:w="878"/>
        <w:gridCol w:w="981"/>
        <w:gridCol w:w="805"/>
      </w:tblGrid>
      <w:tr w:rsidR="00FB4A0D" w:rsidRPr="000C4706" w14:paraId="6733552F" w14:textId="77777777" w:rsidTr="007C144A">
        <w:trPr>
          <w:trHeight w:val="442"/>
        </w:trPr>
        <w:tc>
          <w:tcPr>
            <w:tcW w:w="2628" w:type="dxa"/>
            <w:vMerge w:val="restart"/>
            <w:tcBorders>
              <w:top w:val="single" w:sz="4" w:space="0" w:color="auto"/>
              <w:bottom w:val="nil"/>
            </w:tcBorders>
          </w:tcPr>
          <w:p w14:paraId="731304B8" w14:textId="77777777" w:rsidR="00DF239B" w:rsidRDefault="00DF239B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  <w:p w14:paraId="5C87F944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Variables</w:t>
            </w:r>
          </w:p>
        </w:tc>
        <w:tc>
          <w:tcPr>
            <w:tcW w:w="16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D563AA" w14:textId="65C6842E" w:rsidR="00FB4A0D" w:rsidRPr="000C4706" w:rsidRDefault="00FB4A0D" w:rsidP="007C14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color w:val="243F60" w:themeColor="accent1" w:themeShade="7F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egenerated</w:t>
            </w:r>
            <w:r w:rsidR="00DF239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  <w:r w:rsidRPr="000C4706">
              <w:rPr>
                <w:rFonts w:ascii="Times New Roman" w:hAnsi="Times New Roman"/>
                <w:sz w:val="16"/>
                <w:szCs w:val="16"/>
              </w:rPr>
              <w:t>yst</w:t>
            </w:r>
            <w:r>
              <w:rPr>
                <w:rFonts w:ascii="Times New Roman" w:hAnsi="Times New Roman"/>
                <w:sz w:val="16"/>
                <w:szCs w:val="16"/>
              </w:rPr>
              <w:t>icerci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515FD43F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6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A8E8DA" w14:textId="77777777" w:rsidR="00DF239B" w:rsidRDefault="00DF239B" w:rsidP="007C144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  <w:p w14:paraId="2F122C1E" w14:textId="5E9D3DFC" w:rsidR="00FB4A0D" w:rsidRPr="000C4706" w:rsidRDefault="00FB4A0D" w:rsidP="007C14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Multiple Logistic Regression</w:t>
            </w:r>
          </w:p>
        </w:tc>
      </w:tr>
      <w:tr w:rsidR="00FB4A0D" w:rsidRPr="000C4706" w14:paraId="711851F9" w14:textId="77777777" w:rsidTr="007C144A">
        <w:trPr>
          <w:trHeight w:val="154"/>
        </w:trPr>
        <w:tc>
          <w:tcPr>
            <w:tcW w:w="2628" w:type="dxa"/>
            <w:vMerge/>
            <w:tcBorders>
              <w:top w:val="nil"/>
              <w:bottom w:val="nil"/>
            </w:tcBorders>
          </w:tcPr>
          <w:p w14:paraId="3757E78F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3BF26C82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n/N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5E399436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%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33DED61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0FB4EA3A" w14:textId="645E5DB6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OR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2A8A778E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95% CI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1D195D2D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p-value</w:t>
            </w:r>
          </w:p>
        </w:tc>
      </w:tr>
      <w:tr w:rsidR="00FB4A0D" w:rsidRPr="000C4706" w14:paraId="6D9443B8" w14:textId="77777777" w:rsidTr="007C144A">
        <w:trPr>
          <w:trHeight w:val="442"/>
        </w:trPr>
        <w:tc>
          <w:tcPr>
            <w:tcW w:w="2628" w:type="dxa"/>
            <w:tcBorders>
              <w:top w:val="nil"/>
            </w:tcBorders>
          </w:tcPr>
          <w:p w14:paraId="4D0DBA5D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 xml:space="preserve">Presence of </w:t>
            </w:r>
            <w:r w:rsidRPr="000C4706">
              <w:rPr>
                <w:rFonts w:ascii="Times New Roman" w:hAnsi="Times New Roman"/>
                <w:i/>
                <w:sz w:val="16"/>
                <w:szCs w:val="16"/>
              </w:rPr>
              <w:t>Ascarops strongylina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2F1198DF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12/58</w:t>
            </w:r>
          </w:p>
          <w:p w14:paraId="512270A3" w14:textId="0BC9D0E6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</w:tcBorders>
          </w:tcPr>
          <w:p w14:paraId="3147FDF3" w14:textId="585FC884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  <w:p w14:paraId="31E619DC" w14:textId="6D9C5C4C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</w:tcBorders>
          </w:tcPr>
          <w:p w14:paraId="2872BDCA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single" w:sz="4" w:space="0" w:color="auto"/>
            </w:tcBorders>
          </w:tcPr>
          <w:p w14:paraId="54AE006F" w14:textId="49C8690C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3.15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325376C5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1.07-9.31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4700323E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0.037</w:t>
            </w:r>
          </w:p>
        </w:tc>
      </w:tr>
      <w:tr w:rsidR="00FB4A0D" w:rsidRPr="000C4706" w14:paraId="5BA9121F" w14:textId="77777777" w:rsidTr="007C144A">
        <w:trPr>
          <w:trHeight w:val="442"/>
        </w:trPr>
        <w:tc>
          <w:tcPr>
            <w:tcW w:w="2628" w:type="dxa"/>
          </w:tcPr>
          <w:p w14:paraId="6BF6E9D2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 xml:space="preserve">Presence of </w:t>
            </w:r>
            <w:r w:rsidRPr="000C4706">
              <w:rPr>
                <w:rFonts w:ascii="Times New Roman" w:hAnsi="Times New Roman"/>
                <w:i/>
                <w:sz w:val="16"/>
                <w:szCs w:val="16"/>
              </w:rPr>
              <w:t>Physocephalus sexalatus</w:t>
            </w:r>
          </w:p>
        </w:tc>
        <w:tc>
          <w:tcPr>
            <w:tcW w:w="1017" w:type="dxa"/>
          </w:tcPr>
          <w:p w14:paraId="46DB1D2C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12/96</w:t>
            </w:r>
          </w:p>
          <w:p w14:paraId="5EFAFA39" w14:textId="228DC27A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14:paraId="5D5E435B" w14:textId="336A8755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  <w:p w14:paraId="044AF46C" w14:textId="18D68686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6" w:type="dxa"/>
          </w:tcPr>
          <w:p w14:paraId="56CBB47D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14:paraId="7919F5C3" w14:textId="54E7AC59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0.51</w:t>
            </w:r>
          </w:p>
        </w:tc>
        <w:tc>
          <w:tcPr>
            <w:tcW w:w="981" w:type="dxa"/>
          </w:tcPr>
          <w:p w14:paraId="73F63611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0.13-1.96</w:t>
            </w:r>
          </w:p>
        </w:tc>
        <w:tc>
          <w:tcPr>
            <w:tcW w:w="805" w:type="dxa"/>
          </w:tcPr>
          <w:p w14:paraId="478530AC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0.329</w:t>
            </w:r>
          </w:p>
        </w:tc>
      </w:tr>
      <w:tr w:rsidR="00FB4A0D" w:rsidRPr="000C4706" w14:paraId="29CAF17F" w14:textId="77777777" w:rsidTr="007C144A">
        <w:trPr>
          <w:trHeight w:val="442"/>
        </w:trPr>
        <w:tc>
          <w:tcPr>
            <w:tcW w:w="2628" w:type="dxa"/>
          </w:tcPr>
          <w:p w14:paraId="00290EB9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Distance to tapeworm carrier</w:t>
            </w:r>
          </w:p>
        </w:tc>
        <w:tc>
          <w:tcPr>
            <w:tcW w:w="1017" w:type="dxa"/>
          </w:tcPr>
          <w:p w14:paraId="5CCBEA16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56" w:type="dxa"/>
          </w:tcPr>
          <w:p w14:paraId="15E046B4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6" w:type="dxa"/>
          </w:tcPr>
          <w:p w14:paraId="7B372148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14:paraId="3456229F" w14:textId="5FD7F74D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0.80</w:t>
            </w:r>
          </w:p>
        </w:tc>
        <w:tc>
          <w:tcPr>
            <w:tcW w:w="981" w:type="dxa"/>
          </w:tcPr>
          <w:p w14:paraId="677AEEA6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0.63-1.01</w:t>
            </w:r>
          </w:p>
        </w:tc>
        <w:tc>
          <w:tcPr>
            <w:tcW w:w="805" w:type="dxa"/>
          </w:tcPr>
          <w:p w14:paraId="722252AF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0.067</w:t>
            </w:r>
          </w:p>
        </w:tc>
      </w:tr>
      <w:tr w:rsidR="00FB4A0D" w:rsidRPr="000C4706" w14:paraId="09B2DD8F" w14:textId="77777777" w:rsidTr="007C144A">
        <w:trPr>
          <w:trHeight w:val="385"/>
        </w:trPr>
        <w:tc>
          <w:tcPr>
            <w:tcW w:w="2628" w:type="dxa"/>
          </w:tcPr>
          <w:p w14:paraId="699F5A98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Sex</w:t>
            </w:r>
          </w:p>
        </w:tc>
        <w:tc>
          <w:tcPr>
            <w:tcW w:w="1017" w:type="dxa"/>
          </w:tcPr>
          <w:p w14:paraId="23F67F55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22/179</w:t>
            </w:r>
          </w:p>
          <w:p w14:paraId="427FAA6F" w14:textId="78F37075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14:paraId="36BA33E6" w14:textId="2E2E3809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12</w:t>
            </w:r>
          </w:p>
          <w:p w14:paraId="2065D4A6" w14:textId="3E286ABD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6" w:type="dxa"/>
          </w:tcPr>
          <w:p w14:paraId="0A1EF4A8" w14:textId="77777777" w:rsidR="00FB4A0D" w:rsidRPr="000C4706" w:rsidDel="002F340A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14:paraId="79436B93" w14:textId="0D04BEF8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 w:rsidDel="002F340A">
              <w:rPr>
                <w:rFonts w:ascii="Times New Roman" w:hAnsi="Times New Roman"/>
                <w:sz w:val="16"/>
                <w:szCs w:val="16"/>
              </w:rPr>
              <w:t>1.61</w:t>
            </w:r>
          </w:p>
        </w:tc>
        <w:tc>
          <w:tcPr>
            <w:tcW w:w="981" w:type="dxa"/>
          </w:tcPr>
          <w:p w14:paraId="2A82CF3B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 w:rsidDel="00104099">
              <w:rPr>
                <w:rFonts w:ascii="Times New Roman" w:hAnsi="Times New Roman"/>
                <w:sz w:val="16"/>
                <w:szCs w:val="16"/>
              </w:rPr>
              <w:t>1.15-2.26</w:t>
            </w:r>
          </w:p>
        </w:tc>
        <w:tc>
          <w:tcPr>
            <w:tcW w:w="805" w:type="dxa"/>
          </w:tcPr>
          <w:p w14:paraId="7754C267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0.005</w:t>
            </w:r>
          </w:p>
        </w:tc>
      </w:tr>
      <w:tr w:rsidR="00FB4A0D" w:rsidRPr="000C4706" w14:paraId="0C53F5C3" w14:textId="77777777" w:rsidTr="007C144A">
        <w:trPr>
          <w:trHeight w:val="398"/>
        </w:trPr>
        <w:tc>
          <w:tcPr>
            <w:tcW w:w="2628" w:type="dxa"/>
          </w:tcPr>
          <w:p w14:paraId="2DEA7F68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1017" w:type="dxa"/>
          </w:tcPr>
          <w:p w14:paraId="4E353081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26/150</w:t>
            </w:r>
          </w:p>
          <w:p w14:paraId="3877B5B8" w14:textId="77777777" w:rsidR="00FB4A0D" w:rsidRPr="000C4706" w:rsidRDefault="00FB4A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14:paraId="63832823" w14:textId="516EC11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17</w:t>
            </w:r>
          </w:p>
          <w:p w14:paraId="70C4025D" w14:textId="77777777" w:rsidR="00FB4A0D" w:rsidRPr="000C4706" w:rsidRDefault="00FB4A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6" w:type="dxa"/>
          </w:tcPr>
          <w:p w14:paraId="70BC5393" w14:textId="77777777" w:rsidR="00FB4A0D" w:rsidRPr="000C4706" w:rsidDel="002F340A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14:paraId="7138F6AF" w14:textId="609C8C39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 w:rsidDel="002F340A">
              <w:rPr>
                <w:rFonts w:ascii="Times New Roman" w:hAnsi="Times New Roman"/>
                <w:sz w:val="16"/>
                <w:szCs w:val="16"/>
              </w:rPr>
              <w:t>6.36</w:t>
            </w:r>
          </w:p>
        </w:tc>
        <w:tc>
          <w:tcPr>
            <w:tcW w:w="981" w:type="dxa"/>
          </w:tcPr>
          <w:p w14:paraId="315C91DC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 w:rsidDel="002F340A">
              <w:rPr>
                <w:rFonts w:ascii="Times New Roman" w:hAnsi="Times New Roman"/>
                <w:sz w:val="16"/>
                <w:szCs w:val="16"/>
              </w:rPr>
              <w:t>1.95-20.72</w:t>
            </w:r>
          </w:p>
        </w:tc>
        <w:tc>
          <w:tcPr>
            <w:tcW w:w="805" w:type="dxa"/>
          </w:tcPr>
          <w:p w14:paraId="4754692E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 w:rsidDel="00104099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</w:tr>
    </w:tbl>
    <w:p w14:paraId="4DBA9BEB" w14:textId="77777777" w:rsidR="001041F7" w:rsidRDefault="001041F7" w:rsidP="001041F7">
      <w:pPr>
        <w:widowControl w:val="0"/>
        <w:autoSpaceDE w:val="0"/>
        <w:autoSpaceDN w:val="0"/>
        <w:adjustRightInd w:val="0"/>
        <w:rPr>
          <w:rFonts w:ascii="Times New Roman" w:hAnsi="Times New Roman"/>
          <w:sz w:val="16"/>
          <w:szCs w:val="16"/>
        </w:rPr>
      </w:pPr>
      <w:r w:rsidRPr="000C4706">
        <w:rPr>
          <w:rFonts w:ascii="Times New Roman" w:hAnsi="Times New Roman"/>
          <w:sz w:val="16"/>
          <w:szCs w:val="16"/>
        </w:rPr>
        <w:t xml:space="preserve">Multiple Logistic Regression results were adjusted for presence of </w:t>
      </w:r>
      <w:r w:rsidRPr="000C4706">
        <w:rPr>
          <w:rFonts w:ascii="Times New Roman" w:hAnsi="Times New Roman"/>
          <w:i/>
          <w:sz w:val="16"/>
          <w:szCs w:val="16"/>
        </w:rPr>
        <w:t>Ascarops strongylina</w:t>
      </w:r>
      <w:r w:rsidRPr="000C4706">
        <w:rPr>
          <w:rFonts w:ascii="Times New Roman" w:hAnsi="Times New Roman"/>
          <w:sz w:val="16"/>
          <w:szCs w:val="16"/>
        </w:rPr>
        <w:t xml:space="preserve">, presence of </w:t>
      </w:r>
    </w:p>
    <w:p w14:paraId="0AFC65AF" w14:textId="77777777" w:rsidR="001041F7" w:rsidRDefault="001041F7" w:rsidP="001041F7">
      <w:pPr>
        <w:widowControl w:val="0"/>
        <w:autoSpaceDE w:val="0"/>
        <w:autoSpaceDN w:val="0"/>
        <w:adjustRightInd w:val="0"/>
        <w:rPr>
          <w:rFonts w:ascii="Times New Roman" w:hAnsi="Times New Roman"/>
          <w:sz w:val="16"/>
          <w:szCs w:val="16"/>
        </w:rPr>
      </w:pPr>
      <w:r w:rsidRPr="000C4706">
        <w:rPr>
          <w:rFonts w:ascii="Times New Roman" w:hAnsi="Times New Roman"/>
          <w:i/>
          <w:sz w:val="16"/>
          <w:szCs w:val="16"/>
        </w:rPr>
        <w:t>Physocephalus sexalatus</w:t>
      </w:r>
      <w:r w:rsidRPr="000C4706">
        <w:rPr>
          <w:rFonts w:ascii="Times New Roman" w:hAnsi="Times New Roman"/>
          <w:sz w:val="16"/>
          <w:szCs w:val="16"/>
        </w:rPr>
        <w:t>, distance to nearest tapeworm carrier</w:t>
      </w:r>
      <w:r>
        <w:rPr>
          <w:rFonts w:ascii="Times New Roman" w:hAnsi="Times New Roman"/>
          <w:sz w:val="16"/>
          <w:szCs w:val="16"/>
        </w:rPr>
        <w:t xml:space="preserve"> (logarithm of distance in meters)</w:t>
      </w:r>
      <w:r w:rsidRPr="000C4706">
        <w:rPr>
          <w:rFonts w:ascii="Times New Roman" w:hAnsi="Times New Roman"/>
          <w:sz w:val="16"/>
          <w:szCs w:val="16"/>
        </w:rPr>
        <w:t xml:space="preserve">, </w:t>
      </w:r>
    </w:p>
    <w:p w14:paraId="0FD59FDA" w14:textId="77777777" w:rsidR="001041F7" w:rsidRPr="000C4706" w:rsidRDefault="001041F7" w:rsidP="001041F7">
      <w:pPr>
        <w:widowControl w:val="0"/>
        <w:autoSpaceDE w:val="0"/>
        <w:autoSpaceDN w:val="0"/>
        <w:adjustRightInd w:val="0"/>
        <w:rPr>
          <w:rFonts w:ascii="Times New Roman" w:hAnsi="Times New Roman"/>
          <w:sz w:val="16"/>
          <w:szCs w:val="16"/>
        </w:rPr>
      </w:pPr>
      <w:r w:rsidRPr="000C4706">
        <w:rPr>
          <w:rFonts w:ascii="Times New Roman" w:hAnsi="Times New Roman"/>
          <w:sz w:val="16"/>
          <w:szCs w:val="16"/>
        </w:rPr>
        <w:t xml:space="preserve">sex </w:t>
      </w:r>
      <w:r>
        <w:rPr>
          <w:rFonts w:ascii="Times New Roman" w:hAnsi="Times New Roman"/>
          <w:sz w:val="16"/>
          <w:szCs w:val="16"/>
        </w:rPr>
        <w:t xml:space="preserve">(males as reference group) </w:t>
      </w:r>
      <w:r w:rsidRPr="000C4706">
        <w:rPr>
          <w:rFonts w:ascii="Times New Roman" w:hAnsi="Times New Roman"/>
          <w:sz w:val="16"/>
          <w:szCs w:val="16"/>
        </w:rPr>
        <w:t>and age of pigs</w:t>
      </w:r>
      <w:r>
        <w:rPr>
          <w:rFonts w:ascii="Times New Roman" w:hAnsi="Times New Roman"/>
          <w:sz w:val="16"/>
          <w:szCs w:val="16"/>
        </w:rPr>
        <w:t xml:space="preserve"> (</w:t>
      </w:r>
      <w:r w:rsidRPr="00254211">
        <w:rPr>
          <w:rFonts w:ascii="Times New Roman" w:eastAsia="ＭＳ ゴシック" w:hAnsi="Times New Roman"/>
          <w:color w:val="000000"/>
          <w:sz w:val="16"/>
          <w:szCs w:val="16"/>
        </w:rPr>
        <w:t>&lt;</w:t>
      </w:r>
      <w:r>
        <w:rPr>
          <w:rFonts w:ascii="Times New Roman" w:eastAsia="ＭＳ ゴシック" w:hAnsi="Times New Roman"/>
          <w:color w:val="000000"/>
          <w:sz w:val="16"/>
          <w:szCs w:val="16"/>
        </w:rPr>
        <w:t xml:space="preserve"> 9 months as reference group</w:t>
      </w:r>
      <w:r>
        <w:rPr>
          <w:rFonts w:ascii="Times New Roman" w:hAnsi="Times New Roman"/>
          <w:sz w:val="16"/>
          <w:szCs w:val="16"/>
        </w:rPr>
        <w:t>)</w:t>
      </w:r>
      <w:r w:rsidRPr="000C4706">
        <w:rPr>
          <w:rFonts w:ascii="Times New Roman" w:hAnsi="Times New Roman"/>
          <w:sz w:val="16"/>
          <w:szCs w:val="16"/>
        </w:rPr>
        <w:t xml:space="preserve">. </w:t>
      </w:r>
    </w:p>
    <w:p w14:paraId="683DF6A0" w14:textId="77777777" w:rsidR="000C4706" w:rsidRPr="000C4706" w:rsidRDefault="000C4706" w:rsidP="000C4706">
      <w:pPr>
        <w:widowControl w:val="0"/>
        <w:autoSpaceDE w:val="0"/>
        <w:autoSpaceDN w:val="0"/>
        <w:adjustRightInd w:val="0"/>
        <w:rPr>
          <w:rFonts w:ascii="Times New Roman" w:hAnsi="Times New Roman"/>
          <w:sz w:val="16"/>
          <w:szCs w:val="16"/>
        </w:rPr>
      </w:pPr>
    </w:p>
    <w:p w14:paraId="2C2B3E7B" w14:textId="77777777" w:rsidR="000C4706" w:rsidRPr="000C4706" w:rsidRDefault="000C4706" w:rsidP="000C4706">
      <w:pPr>
        <w:widowControl w:val="0"/>
        <w:autoSpaceDE w:val="0"/>
        <w:autoSpaceDN w:val="0"/>
        <w:adjustRightInd w:val="0"/>
        <w:rPr>
          <w:rFonts w:ascii="Times New Roman" w:hAnsi="Times New Roman"/>
          <w:sz w:val="16"/>
          <w:szCs w:val="16"/>
        </w:rPr>
      </w:pPr>
    </w:p>
    <w:p w14:paraId="16C65D0E" w14:textId="77777777" w:rsidR="000C4706" w:rsidRPr="000C4706" w:rsidRDefault="000C4706" w:rsidP="000C4706">
      <w:pPr>
        <w:widowControl w:val="0"/>
        <w:autoSpaceDE w:val="0"/>
        <w:autoSpaceDN w:val="0"/>
        <w:adjustRightInd w:val="0"/>
        <w:rPr>
          <w:rFonts w:ascii="Times New Roman" w:hAnsi="Times New Roman"/>
          <w:sz w:val="16"/>
          <w:szCs w:val="16"/>
        </w:rPr>
      </w:pPr>
    </w:p>
    <w:p w14:paraId="52EC9E07" w14:textId="77777777" w:rsidR="000C4706" w:rsidRPr="000C4706" w:rsidRDefault="000C4706" w:rsidP="000C4706">
      <w:pPr>
        <w:widowControl w:val="0"/>
        <w:autoSpaceDE w:val="0"/>
        <w:autoSpaceDN w:val="0"/>
        <w:adjustRightInd w:val="0"/>
        <w:rPr>
          <w:rFonts w:ascii="Times New Roman" w:hAnsi="Times New Roman"/>
          <w:sz w:val="16"/>
          <w:szCs w:val="16"/>
        </w:rPr>
      </w:pPr>
    </w:p>
    <w:sectPr w:rsidR="000C4706" w:rsidRPr="000C4706" w:rsidSect="00F80F58">
      <w:headerReference w:type="even" r:id="rId8"/>
      <w:headerReference w:type="default" r:id="rId9"/>
      <w:pgSz w:w="11900" w:h="1682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4C7A9C" w14:textId="77777777" w:rsidR="00572006" w:rsidRDefault="00572006" w:rsidP="00537B84">
      <w:r>
        <w:separator/>
      </w:r>
    </w:p>
  </w:endnote>
  <w:endnote w:type="continuationSeparator" w:id="0">
    <w:p w14:paraId="74E0CE31" w14:textId="77777777" w:rsidR="00572006" w:rsidRDefault="00572006" w:rsidP="00537B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710D85" w14:textId="77777777" w:rsidR="00572006" w:rsidRDefault="00572006" w:rsidP="00537B84">
      <w:r>
        <w:separator/>
      </w:r>
    </w:p>
  </w:footnote>
  <w:footnote w:type="continuationSeparator" w:id="0">
    <w:p w14:paraId="1D3BC167" w14:textId="77777777" w:rsidR="00572006" w:rsidRDefault="00572006" w:rsidP="00537B8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9F6A6B" w14:textId="77777777" w:rsidR="00572006" w:rsidRDefault="00406DF4">
    <w:pPr>
      <w:pStyle w:val="Header"/>
    </w:pPr>
    <w:sdt>
      <w:sdtPr>
        <w:id w:val="-871379043"/>
        <w:placeholder>
          <w:docPart w:val="D7957FCAA323E144AA6423B5CCBF64B5"/>
        </w:placeholder>
        <w:temporary/>
        <w:showingPlcHdr/>
      </w:sdtPr>
      <w:sdtEndPr/>
      <w:sdtContent>
        <w:r w:rsidR="00572006">
          <w:t>[Type text]</w:t>
        </w:r>
      </w:sdtContent>
    </w:sdt>
    <w:r w:rsidR="00572006">
      <w:ptab w:relativeTo="margin" w:alignment="center" w:leader="none"/>
    </w:r>
    <w:sdt>
      <w:sdtPr>
        <w:id w:val="430254898"/>
        <w:placeholder>
          <w:docPart w:val="ED230B119485E846A98A5E8A941FC348"/>
        </w:placeholder>
        <w:temporary/>
        <w:showingPlcHdr/>
      </w:sdtPr>
      <w:sdtEndPr/>
      <w:sdtContent>
        <w:r w:rsidR="00572006">
          <w:t>[Type text]</w:t>
        </w:r>
      </w:sdtContent>
    </w:sdt>
    <w:r w:rsidR="00572006">
      <w:ptab w:relativeTo="margin" w:alignment="right" w:leader="none"/>
    </w:r>
    <w:sdt>
      <w:sdtPr>
        <w:id w:val="1772126781"/>
        <w:placeholder>
          <w:docPart w:val="58E371662F9C8D41B44DCDE09513AD5D"/>
        </w:placeholder>
        <w:temporary/>
        <w:showingPlcHdr/>
      </w:sdtPr>
      <w:sdtEndPr/>
      <w:sdtContent>
        <w:r w:rsidR="00572006">
          <w:t>[Type text]</w:t>
        </w:r>
      </w:sdtContent>
    </w:sdt>
  </w:p>
  <w:p w14:paraId="664C4058" w14:textId="77777777" w:rsidR="00572006" w:rsidRDefault="00572006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0622F8" w14:textId="44DFD75B" w:rsidR="00572006" w:rsidRDefault="00572006">
    <w:pPr>
      <w:pStyle w:val="Header"/>
    </w:pPr>
    <w:r w:rsidRPr="009F3C5E">
      <w:rPr>
        <w:rFonts w:ascii="Times New Roman" w:hAnsi="Times New Roman"/>
        <w:i/>
      </w:rPr>
      <w:t>New Insights in Cysticercosis Disease Transmiss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7E0"/>
    <w:rsid w:val="00010127"/>
    <w:rsid w:val="00015BC6"/>
    <w:rsid w:val="000518AE"/>
    <w:rsid w:val="00071F63"/>
    <w:rsid w:val="000A6085"/>
    <w:rsid w:val="000C4706"/>
    <w:rsid w:val="001041F7"/>
    <w:rsid w:val="00160DFE"/>
    <w:rsid w:val="0016545B"/>
    <w:rsid w:val="00184C03"/>
    <w:rsid w:val="00215685"/>
    <w:rsid w:val="0024484A"/>
    <w:rsid w:val="002865FA"/>
    <w:rsid w:val="0028714B"/>
    <w:rsid w:val="002D5E9E"/>
    <w:rsid w:val="00344F72"/>
    <w:rsid w:val="00366101"/>
    <w:rsid w:val="003C017A"/>
    <w:rsid w:val="00404A94"/>
    <w:rsid w:val="00406DF4"/>
    <w:rsid w:val="004127E0"/>
    <w:rsid w:val="00414028"/>
    <w:rsid w:val="0043612B"/>
    <w:rsid w:val="00537B84"/>
    <w:rsid w:val="00572006"/>
    <w:rsid w:val="00585188"/>
    <w:rsid w:val="00601F6A"/>
    <w:rsid w:val="0062448F"/>
    <w:rsid w:val="006B678A"/>
    <w:rsid w:val="006F6EF7"/>
    <w:rsid w:val="0073787A"/>
    <w:rsid w:val="007474BD"/>
    <w:rsid w:val="007B4AA5"/>
    <w:rsid w:val="007B4E57"/>
    <w:rsid w:val="007C144A"/>
    <w:rsid w:val="007E7EA2"/>
    <w:rsid w:val="007F0EC6"/>
    <w:rsid w:val="00852537"/>
    <w:rsid w:val="008915A0"/>
    <w:rsid w:val="008B22AB"/>
    <w:rsid w:val="0092764C"/>
    <w:rsid w:val="00964BD7"/>
    <w:rsid w:val="0099336C"/>
    <w:rsid w:val="009F304F"/>
    <w:rsid w:val="00A024A1"/>
    <w:rsid w:val="00A26D4F"/>
    <w:rsid w:val="00A35BFB"/>
    <w:rsid w:val="00AC3DC0"/>
    <w:rsid w:val="00AC6113"/>
    <w:rsid w:val="00B61505"/>
    <w:rsid w:val="00B82E61"/>
    <w:rsid w:val="00B85FAB"/>
    <w:rsid w:val="00B87A9F"/>
    <w:rsid w:val="00BF44F8"/>
    <w:rsid w:val="00C218BF"/>
    <w:rsid w:val="00C21E68"/>
    <w:rsid w:val="00C25EB1"/>
    <w:rsid w:val="00C302B2"/>
    <w:rsid w:val="00C85119"/>
    <w:rsid w:val="00CF150C"/>
    <w:rsid w:val="00D7201F"/>
    <w:rsid w:val="00DB4328"/>
    <w:rsid w:val="00DF239B"/>
    <w:rsid w:val="00E32A25"/>
    <w:rsid w:val="00E8337A"/>
    <w:rsid w:val="00E97A62"/>
    <w:rsid w:val="00EC1FE5"/>
    <w:rsid w:val="00EC4F78"/>
    <w:rsid w:val="00EE30F5"/>
    <w:rsid w:val="00F16364"/>
    <w:rsid w:val="00F34635"/>
    <w:rsid w:val="00F80F58"/>
    <w:rsid w:val="00FA39FE"/>
    <w:rsid w:val="00FB4A0D"/>
    <w:rsid w:val="00FC7E52"/>
    <w:rsid w:val="00FD502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D0D3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7E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127E0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99"/>
    <w:rsid w:val="00E8337A"/>
    <w:rPr>
      <w:rFonts w:ascii="Cambria" w:eastAsia="Times New Roman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37B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7B84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537B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7B84"/>
    <w:rPr>
      <w:rFonts w:ascii="Cambria" w:eastAsia="Cambria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2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2AB"/>
    <w:rPr>
      <w:rFonts w:ascii="Lucida Grande" w:eastAsia="Cambr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7E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127E0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99"/>
    <w:rsid w:val="00E8337A"/>
    <w:rPr>
      <w:rFonts w:ascii="Cambria" w:eastAsia="Times New Roman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37B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7B84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537B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7B84"/>
    <w:rPr>
      <w:rFonts w:ascii="Cambria" w:eastAsia="Cambria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2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2AB"/>
    <w:rPr>
      <w:rFonts w:ascii="Lucida Grande" w:eastAsia="Cambr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05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glossaryDocument" Target="glossary/document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D7957FCAA323E144AA6423B5CCBF64B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E7218E-1D6F-5A41-B469-796285E0B365}"/>
      </w:docPartPr>
      <w:docPartBody>
        <w:p w14:paraId="0A47F5A4" w14:textId="3CD53972" w:rsidR="00C80A35" w:rsidRDefault="003B0688" w:rsidP="003B0688">
          <w:pPr>
            <w:pStyle w:val="D7957FCAA323E144AA6423B5CCBF64B5"/>
          </w:pPr>
          <w:r>
            <w:t>[Type text]</w:t>
          </w:r>
        </w:p>
      </w:docPartBody>
    </w:docPart>
    <w:docPart>
      <w:docPartPr>
        <w:name w:val="ED230B119485E846A98A5E8A941FC34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2CF5260-B912-384C-9011-4960BF53C48D}"/>
      </w:docPartPr>
      <w:docPartBody>
        <w:p w14:paraId="44166625" w14:textId="648F23AC" w:rsidR="00C80A35" w:rsidRDefault="003B0688" w:rsidP="003B0688">
          <w:pPr>
            <w:pStyle w:val="ED230B119485E846A98A5E8A941FC348"/>
          </w:pPr>
          <w:r>
            <w:t>[Type text]</w:t>
          </w:r>
        </w:p>
      </w:docPartBody>
    </w:docPart>
    <w:docPart>
      <w:docPartPr>
        <w:name w:val="58E371662F9C8D41B44DCDE09513AD5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255F1AB-A580-B944-9B8D-7D9E8343CB35}"/>
      </w:docPartPr>
      <w:docPartBody>
        <w:p w14:paraId="0EE7B7BF" w14:textId="31BB82D6" w:rsidR="00C80A35" w:rsidRDefault="003B0688" w:rsidP="003B0688">
          <w:pPr>
            <w:pStyle w:val="58E371662F9C8D41B44DCDE09513AD5D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688"/>
    <w:rsid w:val="0029749C"/>
    <w:rsid w:val="003B0688"/>
    <w:rsid w:val="00A43649"/>
    <w:rsid w:val="00BE0A1F"/>
    <w:rsid w:val="00C80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7957FCAA323E144AA6423B5CCBF64B5">
    <w:name w:val="D7957FCAA323E144AA6423B5CCBF64B5"/>
    <w:rsid w:val="003B0688"/>
  </w:style>
  <w:style w:type="paragraph" w:customStyle="1" w:styleId="ED230B119485E846A98A5E8A941FC348">
    <w:name w:val="ED230B119485E846A98A5E8A941FC348"/>
    <w:rsid w:val="003B0688"/>
  </w:style>
  <w:style w:type="paragraph" w:customStyle="1" w:styleId="58E371662F9C8D41B44DCDE09513AD5D">
    <w:name w:val="58E371662F9C8D41B44DCDE09513AD5D"/>
    <w:rsid w:val="003B0688"/>
  </w:style>
  <w:style w:type="paragraph" w:customStyle="1" w:styleId="C1FE3DB6819C2945A90DB385B8FF6FF6">
    <w:name w:val="C1FE3DB6819C2945A90DB385B8FF6FF6"/>
    <w:rsid w:val="003B0688"/>
  </w:style>
  <w:style w:type="paragraph" w:customStyle="1" w:styleId="5D0C02C63D9E9E43AE1F40857577DA56">
    <w:name w:val="5D0C02C63D9E9E43AE1F40857577DA56"/>
    <w:rsid w:val="003B0688"/>
  </w:style>
  <w:style w:type="paragraph" w:customStyle="1" w:styleId="4BF5B5625308A1489A86227675A2C6CA">
    <w:name w:val="4BF5B5625308A1489A86227675A2C6CA"/>
    <w:rsid w:val="003B0688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7957FCAA323E144AA6423B5CCBF64B5">
    <w:name w:val="D7957FCAA323E144AA6423B5CCBF64B5"/>
    <w:rsid w:val="003B0688"/>
  </w:style>
  <w:style w:type="paragraph" w:customStyle="1" w:styleId="ED230B119485E846A98A5E8A941FC348">
    <w:name w:val="ED230B119485E846A98A5E8A941FC348"/>
    <w:rsid w:val="003B0688"/>
  </w:style>
  <w:style w:type="paragraph" w:customStyle="1" w:styleId="58E371662F9C8D41B44DCDE09513AD5D">
    <w:name w:val="58E371662F9C8D41B44DCDE09513AD5D"/>
    <w:rsid w:val="003B0688"/>
  </w:style>
  <w:style w:type="paragraph" w:customStyle="1" w:styleId="C1FE3DB6819C2945A90DB385B8FF6FF6">
    <w:name w:val="C1FE3DB6819C2945A90DB385B8FF6FF6"/>
    <w:rsid w:val="003B0688"/>
  </w:style>
  <w:style w:type="paragraph" w:customStyle="1" w:styleId="5D0C02C63D9E9E43AE1F40857577DA56">
    <w:name w:val="5D0C02C63D9E9E43AE1F40857577DA56"/>
    <w:rsid w:val="003B0688"/>
  </w:style>
  <w:style w:type="paragraph" w:customStyle="1" w:styleId="4BF5B5625308A1489A86227675A2C6CA">
    <w:name w:val="4BF5B5625308A1489A86227675A2C6CA"/>
    <w:rsid w:val="003B068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1163D65-4F8E-9C40-AA42-2586E3FD0B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4</Characters>
  <Application>Microsoft Macintosh Word</Application>
  <DocSecurity>0</DocSecurity>
  <Lines>5</Lines>
  <Paragraphs>1</Paragraphs>
  <ScaleCrop>false</ScaleCrop>
  <Company>JHU</Company>
  <LinksUpToDate>false</LinksUpToDate>
  <CharactersWithSpaces>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Arriola</dc:creator>
  <cp:keywords/>
  <dc:description/>
  <cp:lastModifiedBy>Carmen Arriola</cp:lastModifiedBy>
  <cp:revision>3</cp:revision>
  <dcterms:created xsi:type="dcterms:W3CDTF">2014-09-16T01:46:00Z</dcterms:created>
  <dcterms:modified xsi:type="dcterms:W3CDTF">2014-09-16T02:14:00Z</dcterms:modified>
</cp:coreProperties>
</file>